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E8A" w:rsidRPr="00620F0E" w:rsidRDefault="00620F0E">
      <w:pPr>
        <w:rPr>
          <w:b/>
        </w:rPr>
      </w:pPr>
      <w:r w:rsidRPr="00620F0E">
        <w:rPr>
          <w:b/>
        </w:rPr>
        <w:t>Supplementary Table 3:  Classical Tumour Markers</w:t>
      </w:r>
    </w:p>
    <w:p w:rsidR="00620F0E" w:rsidRDefault="00620F0E"/>
    <w:tbl>
      <w:tblPr>
        <w:tblW w:w="0" w:type="auto"/>
        <w:tblInd w:w="7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758"/>
        <w:gridCol w:w="3581"/>
        <w:gridCol w:w="2921"/>
        <w:gridCol w:w="2835"/>
      </w:tblGrid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</w:t>
            </w:r>
          </w:p>
        </w:tc>
        <w:tc>
          <w:tcPr>
            <w:tcW w:w="3581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Biomarker</w:t>
            </w:r>
          </w:p>
        </w:tc>
        <w:tc>
          <w:tcPr>
            <w:tcW w:w="2921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2835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Cancer</w:t>
            </w:r>
          </w:p>
        </w:tc>
      </w:tr>
      <w:tr w:rsidR="00620F0E" w:rsidTr="004E0853">
        <w:trPr>
          <w:trHeight w:val="1128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 specific antigen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PSA; PSA alpha1-antichymotrypsin; prostate-specific antigen velocity per initial volume;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PSA</w:t>
            </w:r>
            <w:proofErr w:type="spellEnd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ncer antigen 15-3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15-3; CA 15-3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Endometrial, Lung, Ovarian</w:t>
            </w:r>
          </w:p>
        </w:tc>
      </w:tr>
      <w:tr w:rsidR="00620F0E" w:rsidTr="004E0853">
        <w:trPr>
          <w:trHeight w:val="845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cinoembryonic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ntigen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A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ladder, Breast, Colorectal, Gastric, General, Hepatocellular, Lung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ha-fetoprotein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FP, AFP-L3 = Lens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ulinaris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agglutinin-reactive AFP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eneral, Hepatocellular, Testicular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5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ctate dehydrogenase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DH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uman epididymis protein 4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4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metrial, Lung, Ovarian</w:t>
            </w:r>
          </w:p>
        </w:tc>
      </w:tr>
      <w:tr w:rsidR="00620F0E" w:rsidTr="004E0853">
        <w:trPr>
          <w:trHeight w:val="845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7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bohydrate antigen 125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125; CA-125, ROMA = risk of ovarian malignancy algorithm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Endometrial, General, Hepatocellular, Mesothelioma, Ovarian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bohydrate antigen 19-9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19-9; CA199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ilary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tract, Colorectal, Gastrointestinal, Pancreatic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quamous cell carcinoma antigen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CA; SCC-ag</w:t>
            </w:r>
            <w:bookmarkStart w:id="0" w:name="_GoBack"/>
            <w:bookmarkEnd w:id="0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rvical, Hepatocellular, Lung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rbonic anhydrase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9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enal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ytokeratin fragment 19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YFRA 21-1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, Mesothelioma, Pancreatic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Neuron Specific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olase</w:t>
            </w:r>
            <w:proofErr w:type="spellEnd"/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SE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, Renal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ptin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ptin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Prostate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gastrin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releasing peptide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GRP</w:t>
            </w:r>
            <w:proofErr w:type="spellEnd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ung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ncer antigen 72-4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72-4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strointestinal, Ovarian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yrosinase</w:t>
            </w:r>
            <w:proofErr w:type="spellEnd"/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yrosinase</w:t>
            </w:r>
            <w:proofErr w:type="spellEnd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lanoma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quamous cell carcinoma antigen-immunoglobulin M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CC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gM</w:t>
            </w:r>
            <w:proofErr w:type="spellEnd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patocellular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CA3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CA3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lastRenderedPageBreak/>
              <w:t>19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denosine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aminase</w:t>
            </w:r>
            <w:proofErr w:type="spellEnd"/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DA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620F0E" w:rsidTr="004E0853">
        <w:trPr>
          <w:trHeight w:val="56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amm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utam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ansferase</w:t>
            </w:r>
            <w:proofErr w:type="spellEnd"/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GT; gamma-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utamy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anspeptidase</w:t>
            </w:r>
            <w:proofErr w:type="spellEnd"/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kaline phosphatase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</w:t>
            </w:r>
          </w:p>
        </w:tc>
      </w:tr>
      <w:tr w:rsidR="00620F0E" w:rsidTr="004E0853">
        <w:trPr>
          <w:trHeight w:val="1128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R2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R2; AB_HER2; 36 HER2 negative; erbb-2; soluble human epidermal growth factor receptor 2 (sHER2)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reast, Lung</w:t>
            </w:r>
          </w:p>
        </w:tc>
      </w:tr>
      <w:tr w:rsidR="00620F0E" w:rsidTr="004E0853">
        <w:trPr>
          <w:trHeight w:val="302"/>
        </w:trPr>
        <w:tc>
          <w:tcPr>
            <w:tcW w:w="758" w:type="dxa"/>
          </w:tcPr>
          <w:p w:rsidR="00620F0E" w:rsidRDefault="00620F0E" w:rsidP="004E0853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358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MA</w:t>
            </w:r>
          </w:p>
        </w:tc>
        <w:tc>
          <w:tcPr>
            <w:tcW w:w="2921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MA</w:t>
            </w:r>
          </w:p>
        </w:tc>
        <w:tc>
          <w:tcPr>
            <w:tcW w:w="2835" w:type="dxa"/>
          </w:tcPr>
          <w:p w:rsidR="00620F0E" w:rsidRDefault="00620F0E">
            <w:pPr>
              <w:widowControl w:val="0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te</w:t>
            </w:r>
          </w:p>
        </w:tc>
      </w:tr>
    </w:tbl>
    <w:p w:rsidR="00620F0E" w:rsidRDefault="00620F0E"/>
    <w:sectPr w:rsidR="00620F0E" w:rsidSect="00620F0E">
      <w:pgSz w:w="16817" w:h="11901" w:orient="landscape"/>
      <w:pgMar w:top="720" w:right="1276" w:bottom="720" w:left="1134" w:header="284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F0E"/>
    <w:rsid w:val="001359A7"/>
    <w:rsid w:val="00166E8A"/>
    <w:rsid w:val="004E0853"/>
    <w:rsid w:val="0062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26ECC2E</Template>
  <TotalTime>1</TotalTime>
  <Pages>2</Pages>
  <Words>243</Words>
  <Characters>1390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Tech Ltd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Cree</dc:creator>
  <cp:lastModifiedBy>Windows User</cp:lastModifiedBy>
  <cp:revision>2</cp:revision>
  <dcterms:created xsi:type="dcterms:W3CDTF">2016-04-06T16:30:00Z</dcterms:created>
  <dcterms:modified xsi:type="dcterms:W3CDTF">2016-04-06T16:30:00Z</dcterms:modified>
</cp:coreProperties>
</file>